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76A06" w14:textId="65FB0BE9" w:rsidR="0011020E" w:rsidRPr="00851162" w:rsidRDefault="0011020E" w:rsidP="0011020E">
      <w:pPr>
        <w:jc w:val="both"/>
        <w:rPr>
          <w:rFonts w:ascii="Times New Roman" w:eastAsia="Times New Roman" w:hAnsi="Times New Roman" w:cs="Times New Roman"/>
        </w:rPr>
      </w:pPr>
      <w:r w:rsidRPr="00851162">
        <w:rPr>
          <w:rFonts w:ascii="Times New Roman" w:eastAsia="Times New Roman" w:hAnsi="Times New Roman" w:cs="Times New Roman"/>
          <w:b/>
          <w:bCs/>
        </w:rPr>
        <w:t>Table S8.</w:t>
      </w:r>
      <w:r w:rsidRPr="00851162">
        <w:rPr>
          <w:rFonts w:ascii="Times New Roman" w:eastAsia="Times New Roman" w:hAnsi="Times New Roman" w:cs="Times New Roman"/>
        </w:rPr>
        <w:t xml:space="preserve"> Generalized linear mixed model to evaluate the probability of having chronic backache in the 10- to 17-year-old population of the Health Behavior in School-Aged Children (2001–2019). The model was estimated using multiple imputation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448"/>
        <w:gridCol w:w="1173"/>
        <w:gridCol w:w="1483"/>
        <w:gridCol w:w="1248"/>
      </w:tblGrid>
      <w:tr w:rsidR="0011020E" w:rsidRPr="00851162" w14:paraId="23C61721" w14:textId="77777777" w:rsidTr="0011020E">
        <w:trPr>
          <w:tblHeader/>
          <w:jc w:val="center"/>
        </w:trPr>
        <w:tc>
          <w:tcPr>
            <w:tcW w:w="26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3F3F" w14:textId="77777777" w:rsidR="0011020E" w:rsidRPr="00851162" w:rsidRDefault="0011020E" w:rsidP="00F72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7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3045" w14:textId="77777777" w:rsidR="0011020E" w:rsidRPr="00851162" w:rsidRDefault="0011020E" w:rsidP="00F72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b/>
                <w:color w:val="000000"/>
              </w:rPr>
              <w:t xml:space="preserve">OR </w:t>
            </w:r>
            <w:r w:rsidRPr="00851162">
              <w:rPr>
                <w:rFonts w:ascii="Times New Roman" w:eastAsia="Helvetica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8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C5D9" w14:textId="77777777" w:rsidR="0011020E" w:rsidRPr="00851162" w:rsidRDefault="0011020E" w:rsidP="00F72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7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D632" w14:textId="77777777" w:rsidR="0011020E" w:rsidRPr="00851162" w:rsidRDefault="0011020E" w:rsidP="00F72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  <w:t>P</w:t>
            </w:r>
            <w:r w:rsidRPr="00851162">
              <w:rPr>
                <w:rFonts w:ascii="Times New Roman" w:eastAsia="Helvetica" w:hAnsi="Times New Roman" w:cs="Times New Roman"/>
                <w:b/>
                <w:color w:val="000000"/>
              </w:rPr>
              <w:t>-value</w:t>
            </w:r>
          </w:p>
        </w:tc>
      </w:tr>
      <w:tr w:rsidR="0011020E" w:rsidRPr="00851162" w14:paraId="694C37AC" w14:textId="77777777" w:rsidTr="0011020E">
        <w:trPr>
          <w:jc w:val="center"/>
        </w:trPr>
        <w:tc>
          <w:tcPr>
            <w:tcW w:w="26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21419" w14:textId="77777777" w:rsidR="0011020E" w:rsidRPr="00851162" w:rsidRDefault="0011020E" w:rsidP="00F72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Age group</w:t>
            </w:r>
          </w:p>
        </w:tc>
        <w:tc>
          <w:tcPr>
            <w:tcW w:w="70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9C506" w14:textId="77777777" w:rsidR="0011020E" w:rsidRPr="00851162" w:rsidRDefault="0011020E" w:rsidP="00F72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8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24AA" w14:textId="77777777" w:rsidR="0011020E" w:rsidRPr="00851162" w:rsidRDefault="0011020E" w:rsidP="00F72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7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3568D" w14:textId="77777777" w:rsidR="0011020E" w:rsidRPr="00851162" w:rsidRDefault="0011020E" w:rsidP="00F72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11020E" w:rsidRPr="00851162" w14:paraId="73A11ECE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0BEEA" w14:textId="77777777" w:rsidR="0011020E" w:rsidRPr="00851162" w:rsidRDefault="0011020E" w:rsidP="00F72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hAnsi="Times New Roman" w:cs="Times New Roman"/>
              </w:rPr>
              <w:t>10–12.5 y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8F365" w14:textId="77777777" w:rsidR="0011020E" w:rsidRPr="00851162" w:rsidRDefault="0011020E" w:rsidP="00F72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E421B" w14:textId="77777777" w:rsidR="0011020E" w:rsidRPr="00851162" w:rsidRDefault="0011020E" w:rsidP="00F72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EC89" w14:textId="77777777" w:rsidR="0011020E" w:rsidRPr="00851162" w:rsidRDefault="0011020E" w:rsidP="00F72F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11020E" w:rsidRPr="00851162" w14:paraId="7DAF1CED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7B947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hAnsi="Times New Roman" w:cs="Times New Roman"/>
              </w:rPr>
              <w:t>12.5–14.5 y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B969D" w14:textId="0D15146B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1.20</w:t>
            </w: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DB2E4" w14:textId="7BAEB1E3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1.17, 1.22</w:t>
            </w: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4B4F6" w14:textId="57B775CE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11020E" w:rsidRPr="00851162" w14:paraId="47F5641F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5AEF4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hAnsi="Times New Roman" w:cs="Times New Roman"/>
              </w:rPr>
              <w:t>14.5–17 y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58E0D" w14:textId="47F8EE5D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1.50</w:t>
            </w: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7402B" w14:textId="4BD89809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1.47, 1.54</w:t>
            </w: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59B59" w14:textId="342F3DA6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11020E" w:rsidRPr="00851162" w14:paraId="48BAA784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EDB58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Sex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18FE4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9FE43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C2169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11020E" w:rsidRPr="00851162" w14:paraId="16C2B4AC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93BC9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Boys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756C6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8D216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0358A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11020E" w:rsidRPr="00851162" w14:paraId="1C26522A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9E42E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Girls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38D4F" w14:textId="30E9538B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1.39</w:t>
            </w: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0C5F3" w14:textId="07FFEB54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1.37, 1.42</w:t>
            </w: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6C23B" w14:textId="611F6B3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11020E" w:rsidRPr="00851162" w14:paraId="6B5F1140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ACAFC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Socioeconomic status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9E217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35D34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B6D5C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11020E" w:rsidRPr="00851162" w14:paraId="493FCCC8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5B23F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Low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3FE2A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A84F2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B2322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11020E" w:rsidRPr="00851162" w14:paraId="3397B7EE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FF10B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Medium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F0B6A" w14:textId="5C86C2F8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0.83</w:t>
            </w: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5A1DF" w14:textId="4A9F4271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0.82, 0.85</w:t>
            </w: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FC2FA" w14:textId="0D610103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11020E" w:rsidRPr="00851162" w14:paraId="0DB758DB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7E765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High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507E6" w14:textId="3DBE5AB8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0.90</w:t>
            </w: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CE636" w14:textId="1F7A8BA1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0.87, 0.92</w:t>
            </w: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6F6C" w14:textId="5D70965F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11020E" w:rsidRPr="00851162" w14:paraId="7676E99D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87C22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Excess weight status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F157F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86741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DF258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11020E" w:rsidRPr="00851162" w14:paraId="33E62471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D2F76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No excess weight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28C46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C1B10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73982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11020E" w:rsidRPr="00851162" w14:paraId="1482992F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0D267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Excess weight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47A9B" w14:textId="4519C0C2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1.12</w:t>
            </w: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06733" w14:textId="35847A69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1.09, 1.14</w:t>
            </w: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3CFAB" w14:textId="4345A2E3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11020E" w:rsidRPr="00851162" w14:paraId="1B602757" w14:textId="77777777" w:rsidTr="0011020E">
        <w:trPr>
          <w:jc w:val="center"/>
        </w:trPr>
        <w:tc>
          <w:tcPr>
            <w:tcW w:w="26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B4D2E" w14:textId="7777777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Year of data collection (per one year)</w:t>
            </w:r>
          </w:p>
        </w:tc>
        <w:tc>
          <w:tcPr>
            <w:tcW w:w="70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CC4E4" w14:textId="0B8626BC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1.03</w:t>
            </w:r>
          </w:p>
        </w:tc>
        <w:tc>
          <w:tcPr>
            <w:tcW w:w="88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A16F4" w14:textId="7896AC95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1.03, 1.04</w:t>
            </w:r>
          </w:p>
        </w:tc>
        <w:tc>
          <w:tcPr>
            <w:tcW w:w="74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F43FD" w14:textId="6186B947" w:rsidR="0011020E" w:rsidRPr="00851162" w:rsidRDefault="0011020E" w:rsidP="001102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51162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11020E" w:rsidRPr="00851162" w14:paraId="2A48636B" w14:textId="77777777" w:rsidTr="00F72FFC">
        <w:trPr>
          <w:trHeight w:val="58"/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F3B2" w14:textId="77777777" w:rsidR="0011020E" w:rsidRPr="00851162" w:rsidRDefault="0011020E" w:rsidP="0011020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51162">
              <w:rPr>
                <w:rFonts w:ascii="Times New Roman" w:eastAsia="Times New Roman" w:hAnsi="Times New Roman" w:cs="Times New Roman"/>
              </w:rPr>
              <w:t xml:space="preserve">CI, confidence interval; </w:t>
            </w:r>
            <w:proofErr w:type="gramStart"/>
            <w:r w:rsidRPr="00851162">
              <w:rPr>
                <w:rFonts w:ascii="Times New Roman" w:eastAsia="Times New Roman" w:hAnsi="Times New Roman" w:cs="Times New Roman"/>
              </w:rPr>
              <w:t>OR,</w:t>
            </w:r>
            <w:proofErr w:type="gramEnd"/>
            <w:r w:rsidRPr="00851162">
              <w:rPr>
                <w:rFonts w:ascii="Times New Roman" w:eastAsia="Times New Roman" w:hAnsi="Times New Roman" w:cs="Times New Roman"/>
              </w:rPr>
              <w:t xml:space="preserve"> odds ratio. </w:t>
            </w:r>
          </w:p>
          <w:p w14:paraId="5B7ECB41" w14:textId="3442428F" w:rsidR="0011020E" w:rsidRPr="00851162" w:rsidRDefault="0011020E" w:rsidP="0011020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5116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5116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851162">
              <w:rPr>
                <w:rFonts w:ascii="Times New Roman" w:eastAsia="Times New Roman" w:hAnsi="Times New Roman" w:cs="Times New Roman"/>
              </w:rPr>
              <w:t>Model</w:t>
            </w:r>
            <w:proofErr w:type="gramEnd"/>
            <w:r w:rsidRPr="00851162">
              <w:rPr>
                <w:rFonts w:ascii="Times New Roman" w:eastAsia="Times New Roman" w:hAnsi="Times New Roman" w:cs="Times New Roman"/>
              </w:rPr>
              <w:t xml:space="preserve"> fit was assessed using the Akaike Information Criterion (AIC = 452,472) and the Bayesian Information Criterion (BIC = 452,578). The model’s log-likelihood was -226,227, with a deviance of 452,454. This analysis includes only cases with complete data for all variables in the analysis (</w:t>
            </w:r>
            <w:r w:rsidRPr="00851162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851162">
              <w:rPr>
                <w:rFonts w:ascii="Times New Roman" w:eastAsia="Times New Roman" w:hAnsi="Times New Roman" w:cs="Times New Roman"/>
              </w:rPr>
              <w:t xml:space="preserve"> = 1,036,869).</w:t>
            </w:r>
          </w:p>
        </w:tc>
      </w:tr>
    </w:tbl>
    <w:p w14:paraId="45BF5331" w14:textId="77777777" w:rsidR="0011020E" w:rsidRPr="00851162" w:rsidRDefault="0011020E" w:rsidP="0011020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Times New Roman" w:hAnsi="Times New Roman" w:cs="Times New Roman"/>
        </w:rPr>
      </w:pPr>
    </w:p>
    <w:sectPr w:rsidR="0011020E" w:rsidRPr="00851162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22041837">
    <w:abstractNumId w:val="1"/>
  </w:num>
  <w:num w:numId="2" w16cid:durableId="683899671">
    <w:abstractNumId w:val="2"/>
  </w:num>
  <w:num w:numId="3" w16cid:durableId="40441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E99"/>
    <w:rsid w:val="0011020E"/>
    <w:rsid w:val="003B752B"/>
    <w:rsid w:val="00851162"/>
    <w:rsid w:val="0091624D"/>
    <w:rsid w:val="00CB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217BC8"/>
  <w15:docId w15:val="{650F083D-9B54-814E-B169-F7876F85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ennegrita1">
    <w:name w:val="Texto en negrita1"/>
    <w:basedOn w:val="Fuentedeprrafopredeter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is2">
    <w:name w:val="Light List Accent 2"/>
    <w:basedOn w:val="Tab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aprofesional">
    <w:name w:val="Table Professional"/>
    <w:basedOn w:val="Tab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D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uentedeprrafopredeter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rancisco López Gil</dc:creator>
  <cp:keywords/>
  <dc:description/>
  <cp:lastModifiedBy>José Francisco López Gil</cp:lastModifiedBy>
  <cp:revision>4</cp:revision>
  <dcterms:created xsi:type="dcterms:W3CDTF">2025-04-13T15:05:00Z</dcterms:created>
  <dcterms:modified xsi:type="dcterms:W3CDTF">2025-04-13T17:46:00Z</dcterms:modified>
  <cp:category/>
</cp:coreProperties>
</file>